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BE4" w:rsidRPr="00233879" w:rsidRDefault="00786BE4" w:rsidP="00786BE4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6</w:t>
      </w:r>
      <w:r w:rsidRPr="00272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2338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4AC9">
        <w:rPr>
          <w:rFonts w:ascii="Times New Roman" w:eastAsia="Times New Roman" w:hAnsi="Times New Roman" w:cs="Times New Roman"/>
          <w:b/>
          <w:bCs/>
          <w:sz w:val="24"/>
          <w:szCs w:val="24"/>
        </w:rPr>
        <w:t>Pre-exposure voting preferences measured on an 11-point scale, split by bias group (such that a negative value indicates preference for Scott Morrison and a positive value indicates preference for Bill Shorten).</w:t>
      </w:r>
      <w:r w:rsidR="009918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2160"/>
        <w:gridCol w:w="1800"/>
        <w:gridCol w:w="1440"/>
        <w:gridCol w:w="720"/>
        <w:gridCol w:w="1080"/>
      </w:tblGrid>
      <w:tr w:rsidR="00786BE4" w:rsidRPr="00902D5C" w:rsidTr="008629BC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6BE4" w:rsidRPr="00FC0627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6BE4" w:rsidRPr="00051F63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-Scott Morris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6BE4" w:rsidRPr="00051F63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-Bill Shorte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6BE4" w:rsidRPr="00051F63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6BE4" w:rsidRPr="00051F63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6BE4" w:rsidRPr="00051F63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86BE4" w:rsidRPr="00902D5C" w:rsidTr="008629BC">
        <w:trPr>
          <w:trHeight w:val="41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786BE4" w:rsidRPr="00051F63" w:rsidRDefault="00786BE4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Pre-Exposure Mean Voting Preference 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6BE4" w:rsidRPr="00FC0627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2.8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E4" w:rsidRPr="00FC0627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 w:rsidRPr="00FC06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FC06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E4" w:rsidRPr="00FC0627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 (2.5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E4" w:rsidRPr="00FC0627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BE4" w:rsidRPr="00FC0627" w:rsidRDefault="00786BE4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 NS</w:t>
            </w:r>
          </w:p>
        </w:tc>
      </w:tr>
    </w:tbl>
    <w:p w:rsidR="002B10E6" w:rsidRDefault="009918C2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BE4"/>
    <w:rsid w:val="00786BE4"/>
    <w:rsid w:val="009918C2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74588"/>
  <w15:chartTrackingRefBased/>
  <w15:docId w15:val="{9BC4A535-FB35-438B-9C67-0241DFA2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8:00Z</dcterms:created>
  <dcterms:modified xsi:type="dcterms:W3CDTF">2025-04-16T22:28:00Z</dcterms:modified>
</cp:coreProperties>
</file>